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909" w:rsidRPr="000325D0" w:rsidRDefault="00B51909" w:rsidP="00B51909">
      <w:pPr>
        <w:spacing w:line="360" w:lineRule="auto"/>
        <w:rPr>
          <w:rFonts w:ascii="Times New Roman" w:hAnsi="Times New Roman"/>
          <w:b/>
          <w:bCs/>
          <w:kern w:val="0"/>
          <w:sz w:val="28"/>
          <w:szCs w:val="28"/>
        </w:rPr>
      </w:pPr>
      <w:r w:rsidRPr="000325D0">
        <w:rPr>
          <w:rFonts w:ascii="Times New Roman" w:hAnsi="Times New Roman"/>
          <w:b/>
          <w:bCs/>
          <w:kern w:val="0"/>
          <w:sz w:val="28"/>
          <w:szCs w:val="28"/>
        </w:rPr>
        <w:t>Table S</w:t>
      </w:r>
      <w:r w:rsidRPr="000325D0">
        <w:rPr>
          <w:rFonts w:ascii="Times New Roman" w:hAnsi="Times New Roman" w:hint="eastAsia"/>
          <w:b/>
          <w:bCs/>
          <w:kern w:val="0"/>
          <w:sz w:val="28"/>
          <w:szCs w:val="28"/>
        </w:rPr>
        <w:t>2</w:t>
      </w:r>
      <w:r w:rsidRPr="000325D0">
        <w:rPr>
          <w:rFonts w:ascii="Times New Roman" w:hAnsi="Times New Roman"/>
          <w:b/>
          <w:bCs/>
          <w:kern w:val="0"/>
          <w:sz w:val="28"/>
          <w:szCs w:val="28"/>
        </w:rPr>
        <w:t>. Primers used in this study.</w:t>
      </w:r>
    </w:p>
    <w:tbl>
      <w:tblPr>
        <w:tblW w:w="13801" w:type="dxa"/>
        <w:tblLayout w:type="fixed"/>
        <w:tblLook w:val="00A0" w:firstRow="1" w:lastRow="0" w:firstColumn="1" w:lastColumn="0" w:noHBand="0" w:noVBand="0"/>
      </w:tblPr>
      <w:tblGrid>
        <w:gridCol w:w="3936"/>
        <w:gridCol w:w="7229"/>
        <w:gridCol w:w="63"/>
        <w:gridCol w:w="2573"/>
      </w:tblGrid>
      <w:tr w:rsidR="00B51909" w:rsidRPr="001A5C7D" w:rsidTr="008250A2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imer sequence 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（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→3'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rpose</w:t>
            </w:r>
          </w:p>
        </w:tc>
      </w:tr>
      <w:tr w:rsidR="00B51909" w:rsidRPr="001A5C7D" w:rsidTr="008250A2">
        <w:tc>
          <w:tcPr>
            <w:tcW w:w="3936" w:type="dxa"/>
            <w:tcBorders>
              <w:top w:val="single" w:sz="4" w:space="0" w:color="auto"/>
            </w:tcBorders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S1A-U6a-F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CGGGGCATAGAGAGCTCATAA</w:t>
            </w:r>
          </w:p>
        </w:tc>
        <w:tc>
          <w:tcPr>
            <w:tcW w:w="2636" w:type="dxa"/>
            <w:gridSpan w:val="2"/>
            <w:vMerge w:val="restart"/>
            <w:tcBorders>
              <w:top w:val="single" w:sz="4" w:space="0" w:color="auto"/>
            </w:tcBorders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RISPR/Cas9 vector construction</w:t>
            </w: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S1A-U6a-R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ACTTATGAGCTCTCTATGCCC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S2A-U6b-F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TGTCATAGCCAAAGGGGCACTT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S2A-U6b-R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ACAAGTGCCCCTTTGGCTATGA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bS1-U6a-F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CGTTGGCTGTGACAGGACATG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bS1-U6a-R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ACCATGTCCTGTCACAGCCAA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bS2-U6b-F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TGCCAAGCTTGAAGGTGTTGT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bS2-U6b-R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ACACAACACCTTCAAGCTTGG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/NCA1b-U6a-F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CGGAGCTGTGTTAGGAATGCT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CA1a/NCA1b-U6a-R 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ACAGCATTCCTAACACAGCTC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/NCA1b-U6b-F2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TGGGCATGGCCATCAATGAAG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/NCA1b-U6b-R2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ACCTTCATTGATGGCCATGCC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-F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CGTTTTACCTGTGGAATCG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</w:t>
            </w:r>
            <w:proofErr w:type="spellEnd"/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GAGGAAAATTCCATCCAC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PT-F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AACTCACCGCGACGTCTGTC</w:t>
            </w:r>
          </w:p>
        </w:tc>
        <w:tc>
          <w:tcPr>
            <w:tcW w:w="2636" w:type="dxa"/>
            <w:gridSpan w:val="2"/>
            <w:vMerge w:val="restart"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PT gene amplification</w:t>
            </w: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PT-R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GCGCGTCTGCTGCTCCATACA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NCA1a-SZAD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am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-F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TGGATCCATATGAGCTCTCTATGCCCCTTTGC</w:t>
            </w:r>
          </w:p>
        </w:tc>
        <w:tc>
          <w:tcPr>
            <w:tcW w:w="2636" w:type="dxa"/>
            <w:gridSpan w:val="2"/>
            <w:vMerge w:val="restart"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east three-hybrid</w:t>
            </w: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-SZAD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Xho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-R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CTCGAGCTCACTTGTCATCCAATTGTTTTTG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b-SZAD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am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Ⅰ-F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TGGATCCATATGAGCTCTCTATGCCCGTTTGC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b-SZAD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Xho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l-R 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CTCGAGCTCACTTGTCATCCAGTTGTTTTTGT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  <w:t>CATC-SZ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lang w:val="pt-BR"/>
              </w:rPr>
              <w:t>Bgl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  <w:t>Ⅱ-R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AGATCTTTACATGCTCGGCTTCGCGCTG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C-Bridge2-Nhis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ot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Ⅰ-F3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TGCGGCCGCAATGCATCATCACCATCACCATATGG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C-Bridge1-CZ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Eco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Ⅰ-F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GACTGTATCGCCGGAATTCATGGATCCCTACAAGCACCG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-bridge1-CZ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Eco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-F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GACTGTATCGCCGGAATTCATGAGCTCTCTATGCCCCTT</w:t>
            </w:r>
          </w:p>
        </w:tc>
        <w:tc>
          <w:tcPr>
            <w:tcW w:w="2636" w:type="dxa"/>
            <w:gridSpan w:val="2"/>
            <w:vMerge w:val="restart"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-Bridge1-CZ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Eco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-R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GACGGATCCCCGGGAATTCTCACTTGTCATCCAATTGTT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b-pBridge2-nhis-cz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ot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-F2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AAGAGAAAGGTGGCGGCCGCACATCATCACCATCACCATATG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b-pBridge2-CZ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gl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I-R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GAGATCAGCCCGAAGATCTTCACTTGTCATCCAGTTGTTTT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C-Bridge1-CZ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st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-R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GGAATTAGCTTGGCTGCAGTTACATGCTCGGCTTCGCGC</w:t>
            </w:r>
          </w:p>
        </w:tc>
        <w:tc>
          <w:tcPr>
            <w:tcW w:w="2636" w:type="dxa"/>
            <w:gridSpan w:val="2"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-pBridge2-nhis-cz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ot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-F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AAGAGAAAGGTGGCGGCCGCACATCATCACCATCACCATATGAGCTCTCTATGCCCCTT</w:t>
            </w:r>
          </w:p>
        </w:tc>
        <w:tc>
          <w:tcPr>
            <w:tcW w:w="2636" w:type="dxa"/>
            <w:gridSpan w:val="2"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-pBridge2-CZ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gl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I-R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GAGATCAGCCCGAAGATCTTCACTTGTCATCCAATTGTT</w:t>
            </w:r>
          </w:p>
        </w:tc>
        <w:tc>
          <w:tcPr>
            <w:tcW w:w="2636" w:type="dxa"/>
            <w:gridSpan w:val="2"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_209-1280_cas9-2-F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TGCGATTTAATTCTATTCCCTA</w:t>
            </w:r>
          </w:p>
        </w:tc>
        <w:tc>
          <w:tcPr>
            <w:tcW w:w="2636" w:type="dxa"/>
            <w:gridSpan w:val="2"/>
            <w:vMerge w:val="restart"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nockout lines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dentification</w:t>
            </w: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_209-1280_cas9-2-R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ACTTTGCACTTTCAATGTTCTGT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b_4131-4986_cas9-2-F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GATTGGATTGTCTCATGTGCTGG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NCA1b_4131-4986_cas9-2-R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TCTTGTCACTTGCGGCTTCACC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/NCA1b_770-1607_cas9-F3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CGTGCTCCCACAAGTT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D1_770-1607_cas9-R3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ATGCCATGCTATTAAAG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/NCA1b_4378-5593_cas9-F3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CAATCTTTTATGCAGG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/NCA1b_4378-5593_cas9-R3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TGACCACTCGTCTTTT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-NGFP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Kpn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-F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T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GTACC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AGCTCTCTATGCCCCTTTGC</w:t>
            </w:r>
          </w:p>
        </w:tc>
        <w:tc>
          <w:tcPr>
            <w:tcW w:w="2636" w:type="dxa"/>
            <w:gridSpan w:val="2"/>
            <w:vMerge w:val="restart"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 subcellular localization</w:t>
            </w: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-NGFP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Sma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-R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CCGGG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CTTGTCATCCAATTGTTTT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-CGFP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Kpn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-F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T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GTACC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TGAGCTCTCTATGCCCCTTTGC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  <w:t>NCA1a-CGFP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lang w:val="pt-BR"/>
              </w:rPr>
              <w:t>Sm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  <w:t>I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  <w:t>–R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CCGGG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TGTCATCCAATTGTTTTTGT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b-NGFP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Kpn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-F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T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GTACC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AGCTCTCTATGCCCGTTTGC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b-NGFP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Sma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-R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CCGGG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CTTGTCATCCAGTTGTTTTTGT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b-CGFP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Kpn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-F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T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GTACC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TGAGCTCTCTATGCCCGTTTGC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c>
          <w:tcPr>
            <w:tcW w:w="3936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b-CGFP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Sma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-R</w:t>
            </w:r>
          </w:p>
        </w:tc>
        <w:tc>
          <w:tcPr>
            <w:tcW w:w="7229" w:type="dxa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ATA 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CCGGG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TGTCATCCAGTTGTTTTTGTA</w:t>
            </w:r>
          </w:p>
        </w:tc>
        <w:tc>
          <w:tcPr>
            <w:tcW w:w="2636" w:type="dxa"/>
            <w:gridSpan w:val="2"/>
            <w:vMerge/>
          </w:tcPr>
          <w:p w:rsidR="00B51909" w:rsidRPr="001A5C7D" w:rsidRDefault="00B51909" w:rsidP="008250A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-PET28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Xho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-R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TCGAG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CTTGTCATCCAATTGTTTTTG</w:t>
            </w:r>
          </w:p>
        </w:tc>
        <w:tc>
          <w:tcPr>
            <w:tcW w:w="25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karyotic expression</w:t>
            </w: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b-PET28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am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-F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T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GATCC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AGCTCTCTATGCCCGTTTG</w:t>
            </w:r>
          </w:p>
        </w:tc>
        <w:tc>
          <w:tcPr>
            <w:tcW w:w="25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b-PET28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Xho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-R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TCGAG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CTTGTCATCCAGTTGTTTTTG</w:t>
            </w:r>
          </w:p>
        </w:tc>
        <w:tc>
          <w:tcPr>
            <w:tcW w:w="25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-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YFP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Xho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-F 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TCGAG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ATGAGCTCTCTATGCCCCTTT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 and CATC BIFC</w:t>
            </w: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-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YFP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Kpn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-R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T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GTACC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CTTGTCATCCAATTGTTTTT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b-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YFP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Xho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-F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TCGAG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ATGAGCTCTCTATGCCCGTTT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NCA1b-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YFP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Kpn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-R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T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GTACC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CACTTGTCATCCAGTTGTTTTTG           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C-duet1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Eco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-F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AATTC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GGATCCCTACAAGCACCGC</w:t>
            </w:r>
          </w:p>
        </w:tc>
        <w:tc>
          <w:tcPr>
            <w:tcW w:w="25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karyotic expression</w:t>
            </w: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C-duet1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Hin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II-R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T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AAGCTT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ACATGCTCGGCTTCGCGCTG</w:t>
            </w:r>
          </w:p>
        </w:tc>
        <w:tc>
          <w:tcPr>
            <w:tcW w:w="25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-duet2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e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-F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T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ATATG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AGCTCTCTATGCCCCTTTGC</w:t>
            </w:r>
          </w:p>
        </w:tc>
        <w:tc>
          <w:tcPr>
            <w:tcW w:w="25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a-duet2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Xho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-R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TCGAG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CTTGTCATCCAATTGTTTTTG</w:t>
            </w:r>
          </w:p>
        </w:tc>
        <w:tc>
          <w:tcPr>
            <w:tcW w:w="25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b-duet2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de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-F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T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ATATG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AGCTCTCTATGCCCGTTTG</w:t>
            </w:r>
          </w:p>
        </w:tc>
        <w:tc>
          <w:tcPr>
            <w:tcW w:w="25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A1b-duet2-</w:t>
            </w:r>
            <w:r w:rsidRPr="001A5C7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Xho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-R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 xml:space="preserve">CTCGAG </w:t>
            </w: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CTTGTCATCCAGTTGTTTTTG</w:t>
            </w:r>
          </w:p>
        </w:tc>
        <w:tc>
          <w:tcPr>
            <w:tcW w:w="25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in-F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TATTGTTAGCAACTGGGATG</w:t>
            </w:r>
          </w:p>
        </w:tc>
        <w:tc>
          <w:tcPr>
            <w:tcW w:w="25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in-R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GAAAGAGGGCTGGAAGA</w:t>
            </w:r>
          </w:p>
        </w:tc>
        <w:tc>
          <w:tcPr>
            <w:tcW w:w="25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SCATC-F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AGAGATGGATCGACGCACTCTC</w:t>
            </w:r>
          </w:p>
        </w:tc>
        <w:tc>
          <w:tcPr>
            <w:tcW w:w="25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SCATC-R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GCAGATTGCAACGCTGATCG</w:t>
            </w:r>
          </w:p>
        </w:tc>
        <w:tc>
          <w:tcPr>
            <w:tcW w:w="25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SNCA1a-F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TCCTTCTCTTCTCCTCCT</w:t>
            </w:r>
          </w:p>
        </w:tc>
        <w:tc>
          <w:tcPr>
            <w:tcW w:w="25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SNCA1a-R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GTGTGATTGATGGTGGT</w:t>
            </w:r>
          </w:p>
        </w:tc>
        <w:tc>
          <w:tcPr>
            <w:tcW w:w="25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SNCA1b-F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CTCTATGCCCGTTTGCCAA</w:t>
            </w:r>
          </w:p>
        </w:tc>
        <w:tc>
          <w:tcPr>
            <w:tcW w:w="25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909" w:rsidRPr="001A5C7D" w:rsidTr="00825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36" w:type="dxa"/>
            <w:tcBorders>
              <w:top w:val="nil"/>
              <w:left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SNCA1b-R</w:t>
            </w:r>
          </w:p>
        </w:tc>
        <w:tc>
          <w:tcPr>
            <w:tcW w:w="72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51909" w:rsidRPr="001A5C7D" w:rsidRDefault="00B51909" w:rsidP="008250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A5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GGTGTGATTGTTGGCTGTGAC</w:t>
            </w:r>
          </w:p>
        </w:tc>
        <w:tc>
          <w:tcPr>
            <w:tcW w:w="2573" w:type="dxa"/>
            <w:vMerge/>
            <w:tcBorders>
              <w:top w:val="nil"/>
              <w:left w:val="nil"/>
              <w:right w:val="nil"/>
            </w:tcBorders>
          </w:tcPr>
          <w:p w:rsidR="00B51909" w:rsidRPr="001A5C7D" w:rsidRDefault="00B51909" w:rsidP="008250A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B51909" w:rsidRPr="00EE0238" w:rsidRDefault="00B51909" w:rsidP="00B51909">
      <w:pPr>
        <w:rPr>
          <w:rFonts w:ascii="Times New Roman" w:hAnsi="Times New Roman"/>
          <w:sz w:val="24"/>
          <w:szCs w:val="24"/>
        </w:rPr>
      </w:pPr>
    </w:p>
    <w:p w:rsidR="00B51909" w:rsidRPr="00EE0238" w:rsidRDefault="00B51909" w:rsidP="00B51909">
      <w:pPr>
        <w:rPr>
          <w:rFonts w:ascii="Times New Roman" w:hAnsi="Times New Roman"/>
          <w:sz w:val="24"/>
          <w:szCs w:val="24"/>
        </w:rPr>
      </w:pPr>
    </w:p>
    <w:p w:rsidR="00B51909" w:rsidRPr="00EE0238" w:rsidRDefault="00B51909" w:rsidP="00B51909">
      <w:pPr>
        <w:rPr>
          <w:rFonts w:ascii="Times New Roman" w:hAnsi="Times New Roman"/>
          <w:sz w:val="24"/>
          <w:szCs w:val="24"/>
        </w:rPr>
      </w:pPr>
    </w:p>
    <w:p w:rsidR="00F15C83" w:rsidRDefault="00F15C83">
      <w:bookmarkStart w:id="0" w:name="_GoBack"/>
      <w:bookmarkEnd w:id="0"/>
    </w:p>
    <w:sectPr w:rsidR="00F15C83" w:rsidSect="00E76F13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5397" w:rsidRDefault="00685397" w:rsidP="00B51909">
      <w:r>
        <w:separator/>
      </w:r>
    </w:p>
  </w:endnote>
  <w:endnote w:type="continuationSeparator" w:id="0">
    <w:p w:rsidR="00685397" w:rsidRDefault="00685397" w:rsidP="00B51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5397" w:rsidRDefault="00685397" w:rsidP="00B51909">
      <w:r>
        <w:separator/>
      </w:r>
    </w:p>
  </w:footnote>
  <w:footnote w:type="continuationSeparator" w:id="0">
    <w:p w:rsidR="00685397" w:rsidRDefault="00685397" w:rsidP="00B519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C26"/>
    <w:rsid w:val="00685397"/>
    <w:rsid w:val="00B51909"/>
    <w:rsid w:val="00F15C83"/>
    <w:rsid w:val="00F31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190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19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19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19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190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190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19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19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19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19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9</Words>
  <Characters>3135</Characters>
  <Application>Microsoft Office Word</Application>
  <DocSecurity>0</DocSecurity>
  <Lines>26</Lines>
  <Paragraphs>7</Paragraphs>
  <ScaleCrop>false</ScaleCrop>
  <Company>Microsoft</Company>
  <LinksUpToDate>false</LinksUpToDate>
  <CharactersWithSpaces>3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z</dc:creator>
  <cp:keywords/>
  <dc:description/>
  <cp:lastModifiedBy>s z</cp:lastModifiedBy>
  <cp:revision>2</cp:revision>
  <dcterms:created xsi:type="dcterms:W3CDTF">2018-10-16T06:28:00Z</dcterms:created>
  <dcterms:modified xsi:type="dcterms:W3CDTF">2018-10-16T06:28:00Z</dcterms:modified>
</cp:coreProperties>
</file>